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578F6D" w14:textId="3D225335" w:rsidR="00032F6A" w:rsidRPr="00EF6B4C" w:rsidRDefault="00032F6A" w:rsidP="00032F6A">
      <w:pPr>
        <w:pStyle w:val="Caption"/>
      </w:pPr>
      <w:bookmarkStart w:id="0" w:name="_Toc176095387"/>
      <w:r>
        <w:t xml:space="preserve">Supplements </w:t>
      </w:r>
      <w:r>
        <w:t xml:space="preserve">Table </w:t>
      </w:r>
      <w:r>
        <w:fldChar w:fldCharType="begin"/>
      </w:r>
      <w:r>
        <w:instrText xml:space="preserve"> SEQ Table_6. \* ARABIC </w:instrText>
      </w:r>
      <w: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  <w:r w:rsidRPr="00EF6B4C">
        <w:t xml:space="preserve"> The Player</w:t>
      </w:r>
      <w:r>
        <w:t>: Univariate Regression Results (</w:t>
      </w:r>
      <w:r w:rsidRPr="00EF6B4C">
        <w:t xml:space="preserve">Mean &gt;, Mean % </w:t>
      </w:r>
      <w:proofErr w:type="spellStart"/>
      <w:r w:rsidRPr="00EF6B4C">
        <w:t>Dif</w:t>
      </w:r>
      <w:proofErr w:type="spellEnd"/>
      <w:r w:rsidRPr="00EF6B4C">
        <w:t>, Standard Deviation, 95% Upper Lower CI, P-Value)</w:t>
      </w:r>
      <w:r>
        <w:t>.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92"/>
        <w:gridCol w:w="1292"/>
        <w:gridCol w:w="1292"/>
        <w:gridCol w:w="1293"/>
        <w:gridCol w:w="1164"/>
        <w:gridCol w:w="1164"/>
        <w:gridCol w:w="1293"/>
        <w:gridCol w:w="1293"/>
        <w:gridCol w:w="1293"/>
        <w:gridCol w:w="1295"/>
        <w:gridCol w:w="1287"/>
      </w:tblGrid>
      <w:tr w:rsidR="00032F6A" w:rsidRPr="00EF6B4C" w14:paraId="493FB468" w14:textId="77777777" w:rsidTr="00ED644A">
        <w:trPr>
          <w:trHeight w:val="292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2690D5D7" w14:textId="77777777" w:rsidR="00032F6A" w:rsidRPr="00EF6B4C" w:rsidRDefault="00032F6A" w:rsidP="00ED644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7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6866E2" w14:textId="77777777" w:rsidR="00032F6A" w:rsidRPr="00EF6B4C" w:rsidRDefault="00032F6A" w:rsidP="00ED64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6B4C">
              <w:rPr>
                <w:rFonts w:ascii="Times New Roman" w:hAnsi="Times New Roman" w:cs="Times New Roman"/>
                <w:b/>
                <w:bCs/>
              </w:rPr>
              <w:t>The Player: Univariate Analysis</w:t>
            </w:r>
          </w:p>
        </w:tc>
      </w:tr>
      <w:tr w:rsidR="00032F6A" w:rsidRPr="00EF6B4C" w14:paraId="10180904" w14:textId="77777777" w:rsidTr="00ED644A">
        <w:trPr>
          <w:trHeight w:val="273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2BF8DE7D" w14:textId="77777777" w:rsidR="00032F6A" w:rsidRPr="00EF6B4C" w:rsidRDefault="00032F6A" w:rsidP="00ED644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7C19AF" w14:textId="77777777" w:rsidR="00032F6A" w:rsidRPr="00EF6B4C" w:rsidRDefault="00032F6A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6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ance</w:t>
            </w:r>
          </w:p>
        </w:tc>
        <w:tc>
          <w:tcPr>
            <w:tcW w:w="185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F211DD" w14:textId="77777777" w:rsidR="00032F6A" w:rsidRPr="00EF6B4C" w:rsidRDefault="00032F6A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6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leratio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A4031B" w14:textId="77777777" w:rsidR="00032F6A" w:rsidRPr="00EF6B4C" w:rsidRDefault="00032F6A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6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ed</w:t>
            </w:r>
          </w:p>
        </w:tc>
      </w:tr>
      <w:tr w:rsidR="00032F6A" w:rsidRPr="00EF6B4C" w14:paraId="6843C0EF" w14:textId="77777777" w:rsidTr="00ED644A">
        <w:trPr>
          <w:trHeight w:val="1065"/>
        </w:trPr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1E88A4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  <w:p w14:paraId="7F6CB92A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  <w:p w14:paraId="09088C4D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  <w:p w14:paraId="27FB2C2F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%MD, (SE), [95% CI L, U], P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9DAC21E" w14:textId="77777777" w:rsidR="00032F6A" w:rsidRPr="00372E2D" w:rsidRDefault="00032F6A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0855D7D6" w14:textId="77777777" w:rsidR="00032F6A" w:rsidRDefault="00032F6A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Total Distance</w:t>
            </w:r>
          </w:p>
          <w:p w14:paraId="6045E589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(m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3ACD5" w14:textId="77777777" w:rsidR="00032F6A" w:rsidRPr="00372E2D" w:rsidRDefault="00032F6A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7A8A4F14" w14:textId="77777777" w:rsidR="00032F6A" w:rsidRDefault="00032F6A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Low Speed Distance</w:t>
            </w:r>
          </w:p>
          <w:p w14:paraId="27089B18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(m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29FB2" w14:textId="77777777" w:rsidR="00032F6A" w:rsidRPr="00372E2D" w:rsidRDefault="00032F6A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01251715" w14:textId="77777777" w:rsidR="00032F6A" w:rsidRDefault="00032F6A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Moderate Speed Distance</w:t>
            </w:r>
          </w:p>
          <w:p w14:paraId="06F32293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(m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21FBF" w14:textId="77777777" w:rsidR="00032F6A" w:rsidRPr="00372E2D" w:rsidRDefault="00032F6A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7308A628" w14:textId="77777777" w:rsidR="00032F6A" w:rsidRDefault="00032F6A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High Speed Distance</w:t>
            </w:r>
          </w:p>
          <w:p w14:paraId="2DDB44DE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(m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EDC7B2" w14:textId="77777777" w:rsidR="00032F6A" w:rsidRPr="00372E2D" w:rsidRDefault="00032F6A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7012E9B4" w14:textId="77777777" w:rsidR="00032F6A" w:rsidRDefault="00032F6A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Very High-Speed Distance</w:t>
            </w:r>
          </w:p>
          <w:p w14:paraId="209C89C4" w14:textId="77777777" w:rsidR="00032F6A" w:rsidRPr="000741AC" w:rsidRDefault="00032F6A" w:rsidP="00ED644A">
            <w:pPr>
              <w:pBdr>
                <w:right w:val="single" w:sz="4" w:space="4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(m)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05DE2EB" w14:textId="77777777" w:rsidR="00032F6A" w:rsidRPr="00372E2D" w:rsidRDefault="00032F6A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1CD72C7D" w14:textId="77777777" w:rsidR="00032F6A" w:rsidRDefault="00032F6A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Moderate Intensity Acceleration Efforts</w:t>
            </w:r>
          </w:p>
          <w:p w14:paraId="05D26618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 xml:space="preserve">(#) 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36069" w14:textId="77777777" w:rsidR="00032F6A" w:rsidRPr="00372E2D" w:rsidRDefault="00032F6A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5DB6971A" w14:textId="77777777" w:rsidR="00032F6A" w:rsidRDefault="00032F6A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High Intensity Acceleration Efforts</w:t>
            </w:r>
          </w:p>
          <w:p w14:paraId="40CF9D22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(#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BEF46" w14:textId="77777777" w:rsidR="00032F6A" w:rsidRPr="00372E2D" w:rsidRDefault="00032F6A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65A74D09" w14:textId="77777777" w:rsidR="00032F6A" w:rsidRDefault="00032F6A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Moderate Intensity Deceleration Efforts</w:t>
            </w:r>
          </w:p>
          <w:p w14:paraId="5E432ECE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(#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677B30" w14:textId="77777777" w:rsidR="00032F6A" w:rsidRPr="00372E2D" w:rsidRDefault="00032F6A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66EDBEEC" w14:textId="77777777" w:rsidR="00032F6A" w:rsidRDefault="00032F6A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High Intensity Deceleration Efforts</w:t>
            </w:r>
          </w:p>
          <w:p w14:paraId="49C23F72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(#)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C08DED7" w14:textId="77777777" w:rsidR="00032F6A" w:rsidRPr="00372E2D" w:rsidRDefault="00032F6A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3B59C38F" w14:textId="77777777" w:rsidR="00032F6A" w:rsidRDefault="00032F6A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Maximal Velocity</w:t>
            </w:r>
          </w:p>
          <w:p w14:paraId="7DB01C89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ajorBidi"/>
                <w:sz w:val="14"/>
                <w:szCs w:val="14"/>
              </w:rPr>
              <w:t>(</w:t>
            </w:r>
            <w:proofErr w:type="spellStart"/>
            <w:r w:rsidRPr="007949E2">
              <w:rPr>
                <w:rFonts w:ascii="Times New Roman" w:hAnsi="Times New Roman" w:cstheme="majorBidi"/>
                <w:sz w:val="14"/>
                <w:szCs w:val="14"/>
              </w:rPr>
              <w:t>m·s</w:t>
            </w:r>
            <w:proofErr w:type="spellEnd"/>
            <w:r>
              <w:rPr>
                <w:rFonts w:ascii="Times New Roman" w:hAnsi="Times New Roman" w:cstheme="majorBidi"/>
                <w:sz w:val="14"/>
                <w:szCs w:val="14"/>
              </w:rPr>
              <w:t>)</w:t>
            </w:r>
          </w:p>
        </w:tc>
      </w:tr>
      <w:tr w:rsidR="00032F6A" w:rsidRPr="00EF6B4C" w14:paraId="115A15BD" w14:textId="77777777" w:rsidTr="00ED644A">
        <w:trPr>
          <w:trHeight w:val="684"/>
        </w:trPr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4D72C2" w14:textId="77777777" w:rsidR="00032F6A" w:rsidRPr="000741AC" w:rsidRDefault="00032F6A" w:rsidP="00ED644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laying Status</w:t>
            </w:r>
          </w:p>
          <w:p w14:paraId="58383F76" w14:textId="77777777" w:rsidR="00032F6A" w:rsidRPr="000741AC" w:rsidRDefault="00032F6A" w:rsidP="00ED644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00E77A8C" w14:textId="77777777" w:rsidR="00032F6A" w:rsidRPr="000741AC" w:rsidRDefault="00032F6A" w:rsidP="00ED644A">
            <w:pPr>
              <w:jc w:val="right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                      Starter </w:t>
            </w:r>
            <w:r w:rsidRPr="000741AC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ST)</w:t>
            </w:r>
          </w:p>
          <w:p w14:paraId="4B54F6D2" w14:textId="77777777" w:rsidR="00032F6A" w:rsidRPr="000741AC" w:rsidRDefault="00032F6A" w:rsidP="00ED644A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id-ID"/>
              </w:rPr>
            </w:pPr>
            <w:r w:rsidRPr="000741A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Sub </w:t>
            </w:r>
            <w:r w:rsidRPr="000741AC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SB) (Ref)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8DA558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  <w:p w14:paraId="760CD1BE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ST, </w:t>
            </w: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SB,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  <w:p w14:paraId="64D76FBD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3(0.22),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-2.06, 1.43], </w:t>
            </w:r>
          </w:p>
          <w:p w14:paraId="37E6A078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0.723</w:t>
            </w:r>
          </w:p>
          <w:p w14:paraId="25A6EA45" w14:textId="77777777" w:rsidR="00032F6A" w:rsidRPr="000741AC" w:rsidRDefault="00032F6A" w:rsidP="00ED644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0F762845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ST 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gt; SB,</w:t>
            </w: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  <w:p w14:paraId="42F39251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11 (0.88),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0.21, 2.29], </w:t>
            </w:r>
          </w:p>
          <w:p w14:paraId="1541108F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019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7C24FD56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SB 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 ST, </w:t>
            </w:r>
          </w:p>
          <w:p w14:paraId="3217BFB5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32 (1.14),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-3.07, -.17], </w:t>
            </w:r>
          </w:p>
          <w:p w14:paraId="54225925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029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C2CAD7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ST, </w:t>
            </w: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SB,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  <w:p w14:paraId="7FEC713E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93 (0.09),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-0.78, 0.52], </w:t>
            </w:r>
          </w:p>
          <w:p w14:paraId="2CC1613E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69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1BC5BF9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ST 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gt; SB</w:t>
            </w: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, </w:t>
            </w:r>
          </w:p>
          <w:p w14:paraId="022107C6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.01 (0.20),</w:t>
            </w:r>
          </w:p>
          <w:p w14:paraId="4833DFC4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0.02, 0.55], </w:t>
            </w:r>
          </w:p>
          <w:p w14:paraId="091C3BD3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037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2FBB10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ST, </w:t>
            </w: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SB, </w:t>
            </w:r>
          </w:p>
          <w:p w14:paraId="11280B24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09 (0.02),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- .06, 0.01], </w:t>
            </w:r>
          </w:p>
          <w:p w14:paraId="48400BA4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153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0B68D2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ST 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= SB, </w:t>
            </w:r>
          </w:p>
          <w:p w14:paraId="3CC11CC0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86 (0.02),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-0.004, 0.06], </w:t>
            </w:r>
          </w:p>
          <w:p w14:paraId="5778D122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091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50FBE7F5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SB 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gt; ST,</w:t>
            </w: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  <w:p w14:paraId="6AFE7D57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09 (0.03),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-0.07, -0.005] </w:t>
            </w:r>
          </w:p>
          <w:p w14:paraId="401B5C8E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025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A876E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ST, </w:t>
            </w: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SB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, </w:t>
            </w:r>
          </w:p>
          <w:p w14:paraId="32EA6A9E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1 (0.02),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-0.05, 0.04], </w:t>
            </w:r>
          </w:p>
          <w:p w14:paraId="6608F95A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829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0152D641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ST 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 SB, </w:t>
            </w:r>
          </w:p>
          <w:p w14:paraId="61F225F2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98 (0.24),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0.21, 0.47], </w:t>
            </w:r>
          </w:p>
          <w:p w14:paraId="21A6A6CF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&lt; 0.001</w:t>
            </w:r>
          </w:p>
        </w:tc>
      </w:tr>
      <w:tr w:rsidR="00032F6A" w:rsidRPr="00EF6B4C" w14:paraId="1BD33855" w14:textId="77777777" w:rsidTr="00ED644A">
        <w:trPr>
          <w:trHeight w:val="508"/>
        </w:trPr>
        <w:tc>
          <w:tcPr>
            <w:tcW w:w="4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00B286" w14:textId="77777777" w:rsidR="00032F6A" w:rsidRPr="000741AC" w:rsidRDefault="00032F6A" w:rsidP="00ED644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layer Position AU I.D.</w:t>
            </w:r>
          </w:p>
          <w:p w14:paraId="5DCDA7BA" w14:textId="77777777" w:rsidR="00032F6A" w:rsidRPr="000741AC" w:rsidRDefault="00032F6A" w:rsidP="00ED644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35A87DBC" w14:textId="77777777" w:rsidR="00032F6A" w:rsidRPr="000741AC" w:rsidRDefault="00032F6A" w:rsidP="00ED644A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1BEC761B" w14:textId="77777777" w:rsidR="00032F6A" w:rsidRPr="000741AC" w:rsidRDefault="00032F6A" w:rsidP="00ED644A">
            <w:pPr>
              <w:jc w:val="right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Speed Edge </w:t>
            </w:r>
            <w:r w:rsidRPr="000741AC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SE)</w:t>
            </w:r>
          </w:p>
          <w:p w14:paraId="597BB75C" w14:textId="77777777" w:rsidR="00032F6A" w:rsidRPr="000741AC" w:rsidRDefault="00032F6A" w:rsidP="00ED644A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Back </w:t>
            </w:r>
            <w:r w:rsidRPr="000741AC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B)</w:t>
            </w:r>
            <w:r w:rsidRPr="000741A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br/>
              <w:t xml:space="preserve">Forward </w:t>
            </w:r>
            <w:r w:rsidRPr="000741AC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F) (Ref)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361E2F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  <w:p w14:paraId="0930E225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F,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SE, </w:t>
            </w:r>
          </w:p>
          <w:p w14:paraId="33605CAA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 (0.39),</w:t>
            </w:r>
          </w:p>
          <w:p w14:paraId="12CFBA94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-2.32, 1.23], </w:t>
            </w:r>
          </w:p>
          <w:p w14:paraId="46358AEB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.546</w:t>
            </w:r>
          </w:p>
          <w:p w14:paraId="0F1F3A55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C0D8401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F 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 SE, </w:t>
            </w:r>
          </w:p>
          <w:p w14:paraId="6D8DEBE2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5 (0.96),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0.31, 2.403], </w:t>
            </w:r>
          </w:p>
          <w:p w14:paraId="789F2EEA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01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0DD7C3EB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F 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gt; SE,</w:t>
            </w: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  <w:p w14:paraId="2983BA0E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77 (4.16),</w:t>
            </w:r>
          </w:p>
          <w:p w14:paraId="3D8580F4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-7.33, -4.44], </w:t>
            </w:r>
          </w:p>
          <w:p w14:paraId="45B0F0A0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&lt; 0.001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00BF7C1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SE 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gt; F,</w:t>
            </w: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  <w:p w14:paraId="562C617B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.48 (1.71),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1.79, 3.06], </w:t>
            </w:r>
          </w:p>
          <w:p w14:paraId="7FA498A0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&lt; 0.001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880365F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SE 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 F, </w:t>
            </w:r>
          </w:p>
          <w:p w14:paraId="19B2CB48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4.85 (1.08),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1.28, 1.79], </w:t>
            </w:r>
          </w:p>
          <w:p w14:paraId="7B2D4ACA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&lt; 0.001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139B2C15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SE 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 F, </w:t>
            </w:r>
          </w:p>
          <w:p w14:paraId="42F6EF7B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37 (0.04)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0.019, 0.09], </w:t>
            </w:r>
          </w:p>
          <w:p w14:paraId="164E10F6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03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4BED6796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SE 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gt; F,</w:t>
            </w: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  <w:p w14:paraId="6DABC480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05 (0.05),</w:t>
            </w:r>
          </w:p>
          <w:p w14:paraId="719E48A0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0.04, 0.103], </w:t>
            </w:r>
          </w:p>
          <w:p w14:paraId="60551224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&lt; 0.001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A5DE33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F,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SE,</w:t>
            </w: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  <w:p w14:paraId="084A0C51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02 (0.02),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-0.06, 0.01], </w:t>
            </w:r>
          </w:p>
          <w:p w14:paraId="1BC74556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09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6BBB9C7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SE 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 F, </w:t>
            </w:r>
          </w:p>
          <w:p w14:paraId="2AD2D05A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31 (0.10),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0.099, 0.19], </w:t>
            </w:r>
          </w:p>
          <w:p w14:paraId="748FC3FD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&lt; 0.001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4A5EC30F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SE 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 F, </w:t>
            </w:r>
          </w:p>
          <w:p w14:paraId="306E03EC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31 (0.55),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0.65, 0.91], </w:t>
            </w:r>
          </w:p>
          <w:p w14:paraId="079936AD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&lt; 0.001</w:t>
            </w:r>
          </w:p>
        </w:tc>
      </w:tr>
      <w:tr w:rsidR="00032F6A" w:rsidRPr="00EF6B4C" w14:paraId="269E3C0A" w14:textId="77777777" w:rsidTr="00ED644A">
        <w:trPr>
          <w:trHeight w:val="476"/>
        </w:trPr>
        <w:tc>
          <w:tcPr>
            <w:tcW w:w="46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24D22C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9FABCA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  <w:p w14:paraId="248E3B00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F, </w:t>
            </w: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B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, </w:t>
            </w:r>
          </w:p>
          <w:p w14:paraId="7F7A47F0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3 (0.15),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-1.37, 1.81], </w:t>
            </w:r>
          </w:p>
          <w:p w14:paraId="1126B355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.788</w:t>
            </w:r>
          </w:p>
          <w:p w14:paraId="14BA8226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521F9D1B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F 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gt; B,</w:t>
            </w: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  <w:p w14:paraId="21DB0295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37 (0.99),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-2.33, -0.46], </w:t>
            </w:r>
          </w:p>
          <w:p w14:paraId="69FEC593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0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EE8220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,</w:t>
            </w: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B, </w:t>
            </w:r>
          </w:p>
          <w:p w14:paraId="7202EAC7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 (0.13),</w:t>
            </w:r>
          </w:p>
          <w:p w14:paraId="74F5B685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-1.48, 1.12], </w:t>
            </w:r>
          </w:p>
          <w:p w14:paraId="1168119E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78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60789344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B 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gt; F,</w:t>
            </w: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  <w:p w14:paraId="0CB692BD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96 (0.95), [0.77, 1.92],</w:t>
            </w:r>
          </w:p>
          <w:p w14:paraId="532819E0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&lt; 0.0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4758F93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B 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 F, </w:t>
            </w:r>
          </w:p>
          <w:p w14:paraId="6D11D523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.05 (0.31),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0.21, 0.67], </w:t>
            </w:r>
          </w:p>
          <w:p w14:paraId="602A9EA4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&lt; 0.001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5E14EE64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B 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 F, </w:t>
            </w:r>
          </w:p>
          <w:p w14:paraId="640A52FC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02 (0.06),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0.05, 0.12], </w:t>
            </w:r>
          </w:p>
          <w:p w14:paraId="7B1E7385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&lt; 0.00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5A42BDAF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B 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gt; F,</w:t>
            </w: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  <w:p w14:paraId="4D73D2E4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77 (0.05),</w:t>
            </w:r>
          </w:p>
          <w:p w14:paraId="6F6E5961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0.04, 0.101], </w:t>
            </w:r>
          </w:p>
          <w:p w14:paraId="7767D54C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&lt; 0.00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56EB693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F, </w:t>
            </w: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B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, </w:t>
            </w:r>
          </w:p>
          <w:p w14:paraId="635F09E1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91 (0.01),</w:t>
            </w:r>
          </w:p>
          <w:p w14:paraId="500AECD5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-0.02, 0.04], </w:t>
            </w:r>
          </w:p>
          <w:p w14:paraId="4E2C7707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35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ADF249B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B 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gt; F,</w:t>
            </w: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  <w:p w14:paraId="7D8C18B5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46 (0.11),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0.12, 0.199], </w:t>
            </w:r>
          </w:p>
          <w:p w14:paraId="029CE61F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&lt; 0.001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5834EB3B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B 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gt; F,</w:t>
            </w: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  <w:p w14:paraId="01312A94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.74 (0.32), </w:t>
            </w:r>
          </w:p>
          <w:p w14:paraId="563B28B6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0.34, 0.57], </w:t>
            </w:r>
          </w:p>
          <w:p w14:paraId="3695A9C2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&lt; 0.001</w:t>
            </w:r>
          </w:p>
        </w:tc>
      </w:tr>
      <w:tr w:rsidR="00032F6A" w:rsidRPr="00EF6B4C" w14:paraId="5A9C8686" w14:textId="77777777" w:rsidTr="00ED644A">
        <w:trPr>
          <w:trHeight w:val="737"/>
        </w:trPr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F7206D4" w14:textId="77777777" w:rsidR="00032F6A" w:rsidRPr="000741AC" w:rsidRDefault="00032F6A" w:rsidP="00ED644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layer Level</w:t>
            </w:r>
          </w:p>
          <w:p w14:paraId="747CB985" w14:textId="77777777" w:rsidR="00032F6A" w:rsidRPr="000741AC" w:rsidRDefault="00032F6A" w:rsidP="00ED644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6FE62098" w14:textId="77777777" w:rsidR="00032F6A" w:rsidRPr="000741AC" w:rsidRDefault="00032F6A" w:rsidP="00ED644A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Int </w:t>
            </w:r>
            <w:r w:rsidRPr="000741AC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I)</w:t>
            </w:r>
          </w:p>
          <w:p w14:paraId="6A7D5C08" w14:textId="77777777" w:rsidR="00032F6A" w:rsidRPr="000741AC" w:rsidRDefault="00032F6A" w:rsidP="00ED644A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Dom </w:t>
            </w:r>
            <w:r w:rsidRPr="000741AC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D) (Ref)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6407FA3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536D7D29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2A676BC8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,</w:t>
            </w:r>
            <w:r w:rsidRPr="000741AC">
              <w:rPr>
                <w:rFonts w:ascii="Times New Roman" w:hAnsi="Times New Roman" w:cs="Times New Roman"/>
                <w:sz w:val="14"/>
                <w:szCs w:val="14"/>
              </w:rPr>
              <w:t xml:space="preserve"> D, </w:t>
            </w:r>
          </w:p>
          <w:p w14:paraId="5C9EA1FC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sz w:val="14"/>
                <w:szCs w:val="14"/>
              </w:rPr>
              <w:t xml:space="preserve">0.4 (0.27), </w:t>
            </w:r>
            <w:r w:rsidRPr="000741AC">
              <w:rPr>
                <w:rFonts w:ascii="Times New Roman" w:hAnsi="Times New Roman" w:cs="Times New Roman"/>
                <w:sz w:val="14"/>
                <w:szCs w:val="14"/>
              </w:rPr>
              <w:br/>
              <w:t xml:space="preserve">[-1.04, 1.79], </w:t>
            </w:r>
          </w:p>
          <w:p w14:paraId="4CB92194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sz w:val="14"/>
                <w:szCs w:val="14"/>
              </w:rPr>
              <w:t>P = 0.6</w:t>
            </w:r>
          </w:p>
          <w:p w14:paraId="754A0D38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sz w:val="14"/>
                <w:szCs w:val="14"/>
              </w:rPr>
              <w:br/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A111C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I,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D</w:t>
            </w: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,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  <w:p w14:paraId="129F2B14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3 (0.48),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-0.18, 1.53], </w:t>
            </w:r>
          </w:p>
          <w:p w14:paraId="7F4451D0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12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B039790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D 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 I, </w:t>
            </w:r>
          </w:p>
          <w:p w14:paraId="53DA6B05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58 (1.38),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-3.15, -0.74], </w:t>
            </w:r>
          </w:p>
          <w:p w14:paraId="7D487475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02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5FA89DF2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I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&gt; D, </w:t>
            </w:r>
          </w:p>
          <w:p w14:paraId="62C0270D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71 (0.80),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0.61, 1.67], </w:t>
            </w:r>
          </w:p>
          <w:p w14:paraId="00A70B46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&lt; 0.001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3681EF9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I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&gt; D, </w:t>
            </w:r>
          </w:p>
          <w:p w14:paraId="6C79062E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1.12 (0.38),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0.32, 0.76], </w:t>
            </w:r>
          </w:p>
          <w:p w14:paraId="79EF023D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&lt; 0.001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35D991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I,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D,</w:t>
            </w: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  <w:p w14:paraId="69E86FCE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83 (0.02),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-0.00, 0.06], </w:t>
            </w:r>
          </w:p>
          <w:p w14:paraId="151633C4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052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0FCC9855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I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&gt; D, </w:t>
            </w:r>
          </w:p>
          <w:p w14:paraId="36FCBC36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.94 (0.11),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0.13, 0.19], </w:t>
            </w:r>
          </w:p>
          <w:p w14:paraId="18CD3A76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&lt; 0.001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8885A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I, </w:t>
            </w: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D,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  <w:p w14:paraId="3DA3A31C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84 (0.01),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-0.05, 0.01], </w:t>
            </w:r>
          </w:p>
          <w:p w14:paraId="49B54EC6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21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B9BE775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I 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gt; D,</w:t>
            </w: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  <w:p w14:paraId="370B5210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64 (0.08),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0.08, 0.16], </w:t>
            </w:r>
          </w:p>
          <w:p w14:paraId="4858127E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&lt; 0.001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5CA4E14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I 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gt; D,</w:t>
            </w:r>
            <w:r w:rsidRPr="000741A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  <w:p w14:paraId="6D223B17" w14:textId="77777777" w:rsidR="00032F6A" w:rsidRDefault="00032F6A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28 (0.36),</w:t>
            </w: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0.397, 0.62], </w:t>
            </w:r>
          </w:p>
          <w:p w14:paraId="5541DBDD" w14:textId="77777777" w:rsidR="00032F6A" w:rsidRPr="000741AC" w:rsidRDefault="00032F6A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41A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&lt; 0.001</w:t>
            </w:r>
          </w:p>
        </w:tc>
      </w:tr>
      <w:tr w:rsidR="00032F6A" w:rsidRPr="00EF6B4C" w14:paraId="29CA5D9B" w14:textId="77777777" w:rsidTr="00ED644A">
        <w:trPr>
          <w:trHeight w:val="737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41E1A955" w14:textId="77777777" w:rsidR="00032F6A" w:rsidRPr="00D759EB" w:rsidRDefault="00032F6A" w:rsidP="00ED644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0929F5E1" w14:textId="77777777" w:rsidR="00032F6A" w:rsidRPr="00D759EB" w:rsidRDefault="00032F6A" w:rsidP="00ED644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5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*The bolding is showing the direction of the effect.  &gt; or &lt; signs and green shading are also used to show significance.  </w:t>
            </w:r>
          </w:p>
        </w:tc>
      </w:tr>
    </w:tbl>
    <w:p w14:paraId="40BF9C83" w14:textId="77777777" w:rsidR="00E635EB" w:rsidRDefault="00E635EB"/>
    <w:sectPr w:rsidR="00E635EB" w:rsidSect="00032F6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F6A"/>
    <w:rsid w:val="00032F6A"/>
    <w:rsid w:val="003E705E"/>
    <w:rsid w:val="00560A74"/>
    <w:rsid w:val="00E63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3B4BA"/>
  <w15:chartTrackingRefBased/>
  <w15:docId w15:val="{38FF6C60-B925-4994-ABC8-2E7A122E4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2F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2F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2F6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2F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2F6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2F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2F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2F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2F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2F6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2F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2F6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2F6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2F6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2F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2F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2F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2F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2F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2F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2F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2F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2F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2F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2F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2F6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2F6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2F6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2F6A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1"/>
    <w:qFormat/>
    <w:rsid w:val="00032F6A"/>
    <w:pPr>
      <w:keepNext/>
      <w:keepLines/>
      <w:tabs>
        <w:tab w:val="num" w:pos="180"/>
      </w:tabs>
      <w:spacing w:after="240" w:line="240" w:lineRule="auto"/>
    </w:pPr>
    <w:rPr>
      <w:rFonts w:asciiTheme="majorBidi" w:eastAsia="Times New Roman" w:hAnsiTheme="majorBidi" w:cs="Times New Roman"/>
      <w:kern w:val="0"/>
      <w:sz w:val="20"/>
      <w:szCs w:val="20"/>
      <w:lang w:val="en-GB"/>
      <w14:ligatures w14:val="none"/>
    </w:rPr>
  </w:style>
  <w:style w:type="table" w:styleId="TableGrid">
    <w:name w:val="Table Grid"/>
    <w:basedOn w:val="TableNormal"/>
    <w:uiPriority w:val="39"/>
    <w:rsid w:val="00032F6A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5</Words>
  <Characters>2372</Characters>
  <Application>Microsoft Office Word</Application>
  <DocSecurity>0</DocSecurity>
  <Lines>19</Lines>
  <Paragraphs>5</Paragraphs>
  <ScaleCrop>false</ScaleCrop>
  <Company/>
  <LinksUpToDate>false</LinksUpToDate>
  <CharactersWithSpaces>2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Brosnan</dc:creator>
  <cp:keywords/>
  <dc:description/>
  <cp:lastModifiedBy>Ross Brosnan</cp:lastModifiedBy>
  <cp:revision>1</cp:revision>
  <dcterms:created xsi:type="dcterms:W3CDTF">2024-09-05T03:15:00Z</dcterms:created>
  <dcterms:modified xsi:type="dcterms:W3CDTF">2024-09-05T03:16:00Z</dcterms:modified>
</cp:coreProperties>
</file>